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561"/>
        <w:tblW w:w="436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  <w:tblPrChange w:id="0" w:author="admin" w:date="2018-10-20T14:31:00Z">
          <w:tblPr>
            <w:tblpPr w:leftFromText="142" w:rightFromText="142" w:horzAnchor="margin" w:tblpYSpec="top"/>
            <w:tblOverlap w:val="never"/>
            <w:tblW w:w="4360" w:type="pct"/>
            <w:tblBorders>
              <w:top w:val="single" w:sz="8" w:space="0" w:color="000000"/>
              <w:bottom w:val="single" w:sz="8" w:space="0" w:color="000000"/>
            </w:tblBorders>
            <w:tblLook w:val="00A0" w:firstRow="1" w:lastRow="0" w:firstColumn="1" w:lastColumn="0" w:noHBand="0" w:noVBand="0"/>
          </w:tblPr>
        </w:tblPrChange>
      </w:tblPr>
      <w:tblGrid>
        <w:gridCol w:w="250"/>
        <w:gridCol w:w="1028"/>
        <w:gridCol w:w="1381"/>
        <w:gridCol w:w="1011"/>
        <w:gridCol w:w="2972"/>
        <w:gridCol w:w="2964"/>
        <w:tblGridChange w:id="1">
          <w:tblGrid>
            <w:gridCol w:w="250"/>
            <w:gridCol w:w="1028"/>
            <w:gridCol w:w="1381"/>
            <w:gridCol w:w="1011"/>
            <w:gridCol w:w="2972"/>
            <w:gridCol w:w="2964"/>
          </w:tblGrid>
        </w:tblGridChange>
      </w:tblGrid>
      <w:tr w:rsidR="0079725F" w:rsidRPr="00282D3F" w:rsidDel="00665DCB" w:rsidTr="00665DCB">
        <w:trPr>
          <w:trHeight w:val="225"/>
          <w:del w:id="2" w:author="admin" w:date="2018-10-20T14:32:00Z"/>
          <w:trPrChange w:id="3" w:author="admin" w:date="2018-10-20T14:31:00Z">
            <w:trPr>
              <w:trHeight w:val="225"/>
            </w:trPr>
          </w:trPrChange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PrChange w:id="4" w:author="admin" w:date="2018-10-20T14:31:00Z">
              <w:tcPr>
                <w:tcW w:w="5000" w:type="pct"/>
                <w:gridSpan w:val="6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</w:tcPr>
            </w:tcPrChange>
          </w:tcPr>
          <w:p w:rsidR="0079725F" w:rsidRPr="00CB3298" w:rsidDel="00665DCB" w:rsidRDefault="0079725F" w:rsidP="00665DCB">
            <w:pPr>
              <w:rPr>
                <w:del w:id="5" w:author="admin" w:date="2018-10-20T14:32:00Z"/>
                <w:rFonts w:ascii="Times New Roman" w:hAnsi="Times New Roman" w:cs="Times New Roman"/>
                <w:b/>
                <w:bCs/>
                <w:color w:val="000000"/>
                <w:szCs w:val="24"/>
                <w:lang w:val="en-GB" w:eastAsia="nl-NL"/>
              </w:rPr>
            </w:pPr>
            <w:del w:id="6" w:author="admin" w:date="2018-10-20T14:32:00Z">
              <w:r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>S</w:delText>
              </w:r>
              <w:r w:rsidR="00282D3F"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>1</w:delText>
              </w:r>
              <w:r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 xml:space="preserve"> </w:delText>
              </w:r>
              <w:r w:rsidR="006D1A45"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>Table</w:delText>
              </w:r>
              <w:r w:rsidR="00282D3F"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>.</w:delText>
              </w:r>
              <w:r w:rsidRPr="00CB3298" w:rsidDel="00665DCB">
                <w:rPr>
                  <w:rFonts w:ascii="Times New Roman" w:hAnsi="Times New Roman" w:cs="Times New Roman"/>
                  <w:b/>
                  <w:bCs/>
                  <w:color w:val="000000"/>
                  <w:szCs w:val="24"/>
                  <w:lang w:val="en-GB" w:eastAsia="nl-NL"/>
                </w:rPr>
                <w:delText xml:space="preserve"> </w:delText>
              </w:r>
              <w:r w:rsidRPr="00CE5766" w:rsidDel="00665DCB">
                <w:rPr>
                  <w:rFonts w:ascii="Times New Roman" w:hAnsi="Times New Roman" w:cs="Times New Roman"/>
                  <w:bCs/>
                  <w:color w:val="000000"/>
                  <w:szCs w:val="24"/>
                  <w:lang w:val="en-GB" w:eastAsia="nl-NL"/>
                </w:rPr>
                <w:delText>Characteristics of p</w:delText>
              </w:r>
              <w:r w:rsidRPr="00CE5766" w:rsidDel="00665DCB">
                <w:rPr>
                  <w:rFonts w:ascii="Times New Roman" w:hAnsi="Times New Roman"/>
                  <w:szCs w:val="24"/>
                  <w:lang w:val="en-GB"/>
                </w:rPr>
                <w:delText>articipants</w:delText>
              </w:r>
              <w:r w:rsidDel="00665DCB">
                <w:rPr>
                  <w:rFonts w:ascii="Times New Roman" w:hAnsi="Times New Roman"/>
                  <w:szCs w:val="24"/>
                  <w:lang w:val="en-GB"/>
                </w:rPr>
                <w:delText xml:space="preserve"> that were included in the longitudinal sub-cohort (n=218), and participants with</w:delText>
              </w:r>
              <w:r w:rsidR="001578F2" w:rsidDel="00665DCB">
                <w:rPr>
                  <w:rFonts w:ascii="Times New Roman" w:hAnsi="Times New Roman"/>
                  <w:szCs w:val="24"/>
                  <w:lang w:val="en-GB"/>
                </w:rPr>
                <w:delText>out measurement of MetS (n=962).</w:delText>
              </w:r>
            </w:del>
          </w:p>
        </w:tc>
      </w:tr>
      <w:tr w:rsidR="00EC698D" w:rsidRPr="00282D3F" w:rsidTr="00665DCB">
        <w:trPr>
          <w:trHeight w:val="245"/>
          <w:trPrChange w:id="7" w:author="admin" w:date="2018-10-20T14:31:00Z">
            <w:trPr>
              <w:trHeight w:val="245"/>
            </w:trPr>
          </w:trPrChange>
        </w:trPr>
        <w:tc>
          <w:tcPr>
            <w:tcW w:w="1910" w:type="pct"/>
            <w:gridSpan w:val="4"/>
            <w:tcBorders>
              <w:top w:val="single" w:sz="18" w:space="0" w:color="auto"/>
              <w:left w:val="nil"/>
              <w:right w:val="nil"/>
            </w:tcBorders>
            <w:tcPrChange w:id="8" w:author="admin" w:date="2018-10-20T14:31:00Z">
              <w:tcPr>
                <w:tcW w:w="1910" w:type="pct"/>
                <w:gridSpan w:val="4"/>
                <w:tcBorders>
                  <w:top w:val="single" w:sz="18" w:space="0" w:color="auto"/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Variables</w:t>
            </w:r>
          </w:p>
        </w:tc>
        <w:tc>
          <w:tcPr>
            <w:tcW w:w="1547" w:type="pct"/>
            <w:tcBorders>
              <w:top w:val="single" w:sz="18" w:space="0" w:color="auto"/>
              <w:left w:val="nil"/>
              <w:right w:val="nil"/>
            </w:tcBorders>
            <w:tcPrChange w:id="9" w:author="admin" w:date="2018-10-20T14:31:00Z">
              <w:tcPr>
                <w:tcW w:w="1547" w:type="pct"/>
                <w:tcBorders>
                  <w:top w:val="single" w:sz="18" w:space="0" w:color="auto"/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Without measurement (n=962)</w:t>
            </w:r>
          </w:p>
        </w:tc>
        <w:tc>
          <w:tcPr>
            <w:tcW w:w="1543" w:type="pct"/>
            <w:tcBorders>
              <w:top w:val="single" w:sz="18" w:space="0" w:color="auto"/>
              <w:left w:val="nil"/>
              <w:right w:val="nil"/>
            </w:tcBorders>
            <w:tcPrChange w:id="10" w:author="admin" w:date="2018-10-20T14:31:00Z">
              <w:tcPr>
                <w:tcW w:w="1543" w:type="pct"/>
                <w:tcBorders>
                  <w:top w:val="single" w:sz="18" w:space="0" w:color="auto"/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color w:val="000000"/>
                <w:sz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Included</w:t>
            </w:r>
            <w:r w:rsidRPr="00CB3298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in sub-cohort (</w:t>
            </w:r>
            <w:r w:rsidRPr="00CB3298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218</w:t>
            </w:r>
            <w:r w:rsidRPr="00CB3298"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)</w:t>
            </w:r>
          </w:p>
        </w:tc>
      </w:tr>
      <w:tr w:rsidR="00EC698D" w:rsidRPr="00282D3F" w:rsidTr="00665DCB">
        <w:trPr>
          <w:trHeight w:val="227"/>
          <w:trPrChange w:id="11" w:author="admin" w:date="2018-10-20T14:31:00Z">
            <w:trPr>
              <w:trHeight w:val="227"/>
            </w:trPr>
          </w:trPrChange>
        </w:trPr>
        <w:tc>
          <w:tcPr>
            <w:tcW w:w="191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PrChange w:id="12" w:author="admin" w:date="2018-10-20T14:31:00Z">
              <w:tcPr>
                <w:tcW w:w="1910" w:type="pct"/>
                <w:gridSpan w:val="4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Demographics</w:t>
            </w:r>
          </w:p>
        </w:tc>
        <w:tc>
          <w:tcPr>
            <w:tcW w:w="1547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13" w:author="admin" w:date="2018-10-20T14:31:00Z">
              <w:tcPr>
                <w:tcW w:w="1547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  <w:tc>
          <w:tcPr>
            <w:tcW w:w="1543" w:type="pct"/>
            <w:tcBorders>
              <w:top w:val="single" w:sz="4" w:space="0" w:color="auto"/>
              <w:left w:val="nil"/>
              <w:bottom w:val="nil"/>
              <w:right w:val="nil"/>
            </w:tcBorders>
            <w:tcPrChange w:id="14" w:author="admin" w:date="2018-10-20T14:31:00Z">
              <w:tcPr>
                <w:tcW w:w="1543" w:type="pct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</w:tr>
      <w:tr w:rsidR="00EC698D" w:rsidRPr="00282D3F" w:rsidTr="00665DCB">
        <w:trPr>
          <w:trHeight w:val="227"/>
          <w:trPrChange w:id="15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tcPrChange w:id="16" w:author="admin" w:date="2018-10-20T14:31:00Z">
              <w:tcPr>
                <w:tcW w:w="130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  <w:left w:val="nil"/>
              <w:bottom w:val="nil"/>
              <w:right w:val="nil"/>
            </w:tcBorders>
            <w:tcPrChange w:id="17" w:author="admin" w:date="2018-10-20T14:31:00Z">
              <w:tcPr>
                <w:tcW w:w="1780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Sex, female 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tcPrChange w:id="18" w:author="admin" w:date="2018-10-20T14:31:00Z">
              <w:tcPr>
                <w:tcW w:w="1547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493 (51.2)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tcPrChange w:id="19" w:author="admin" w:date="2018-10-20T14:31:00Z">
              <w:tcPr>
                <w:tcW w:w="1543" w:type="pct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98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45.0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EC698D" w:rsidRPr="00F3236E" w:rsidTr="00665DCB">
        <w:trPr>
          <w:trHeight w:val="227"/>
          <w:trPrChange w:id="20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21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22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Age, years, mean (SD)</w:t>
            </w:r>
          </w:p>
        </w:tc>
        <w:tc>
          <w:tcPr>
            <w:tcW w:w="1547" w:type="pct"/>
            <w:tcBorders>
              <w:top w:val="nil"/>
            </w:tcBorders>
            <w:tcPrChange w:id="23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5.8 (6.5)</w:t>
            </w:r>
          </w:p>
        </w:tc>
        <w:tc>
          <w:tcPr>
            <w:tcW w:w="1543" w:type="pct"/>
            <w:tcBorders>
              <w:top w:val="nil"/>
            </w:tcBorders>
            <w:tcPrChange w:id="24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4.3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6.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4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  <w:r w:rsidRPr="008A5AE8">
              <w:rPr>
                <w:rFonts w:ascii="Times New Roman" w:hAnsi="Times New Roman"/>
                <w:bCs/>
                <w:color w:val="000000"/>
                <w:sz w:val="20"/>
                <w:lang w:val="en-GB" w:eastAsia="nl-NL"/>
              </w:rPr>
              <w:t>*</w:t>
            </w:r>
          </w:p>
        </w:tc>
      </w:tr>
      <w:tr w:rsidR="00EC698D" w:rsidRPr="00F3236E" w:rsidTr="00665DCB">
        <w:trPr>
          <w:trHeight w:val="227"/>
          <w:trPrChange w:id="25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26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27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Living status, living alone</w:t>
            </w:r>
          </w:p>
        </w:tc>
        <w:tc>
          <w:tcPr>
            <w:tcW w:w="1547" w:type="pct"/>
            <w:tcBorders>
              <w:top w:val="nil"/>
            </w:tcBorders>
            <w:tcPrChange w:id="28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405 (42.1)</w:t>
            </w:r>
          </w:p>
        </w:tc>
        <w:tc>
          <w:tcPr>
            <w:tcW w:w="1543" w:type="pct"/>
            <w:tcBorders>
              <w:top w:val="nil"/>
            </w:tcBorders>
            <w:tcPrChange w:id="29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5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34.4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*</w:t>
            </w:r>
          </w:p>
        </w:tc>
      </w:tr>
      <w:tr w:rsidR="00B51728" w:rsidRPr="00F3236E" w:rsidTr="00665DCB">
        <w:trPr>
          <w:trHeight w:val="227"/>
          <w:trPrChange w:id="30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31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top w:val="nil"/>
            </w:tcBorders>
            <w:tcPrChange w:id="32" w:author="admin" w:date="2018-10-20T14:31:00Z">
              <w:tcPr>
                <w:tcW w:w="535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Educatio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n</w:t>
            </w:r>
          </w:p>
        </w:tc>
        <w:tc>
          <w:tcPr>
            <w:tcW w:w="1245" w:type="pct"/>
            <w:gridSpan w:val="2"/>
            <w:tcBorders>
              <w:top w:val="nil"/>
            </w:tcBorders>
            <w:tcPrChange w:id="33" w:author="admin" w:date="2018-10-20T14:31:00Z">
              <w:tcPr>
                <w:tcW w:w="1245" w:type="pct"/>
                <w:gridSpan w:val="2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lang w:val="en-GB"/>
              </w:rPr>
              <w:t>Primary</w:t>
            </w:r>
          </w:p>
        </w:tc>
        <w:tc>
          <w:tcPr>
            <w:tcW w:w="1547" w:type="pct"/>
            <w:tcBorders>
              <w:top w:val="nil"/>
            </w:tcBorders>
            <w:tcPrChange w:id="34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394 (41.0)</w:t>
            </w:r>
          </w:p>
        </w:tc>
        <w:tc>
          <w:tcPr>
            <w:tcW w:w="1543" w:type="pct"/>
            <w:tcBorders>
              <w:top w:val="nil"/>
            </w:tcBorders>
            <w:tcPrChange w:id="35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84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38.5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36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37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PrChange w:id="38" w:author="admin" w:date="2018-10-20T14:31:00Z">
              <w:tcPr>
                <w:tcW w:w="535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39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Secondary</w:t>
            </w:r>
          </w:p>
        </w:tc>
        <w:tc>
          <w:tcPr>
            <w:tcW w:w="1547" w:type="pct"/>
            <w:tcBorders>
              <w:top w:val="nil"/>
            </w:tcBorders>
            <w:tcPrChange w:id="40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448 (46.7)</w:t>
            </w:r>
          </w:p>
        </w:tc>
        <w:tc>
          <w:tcPr>
            <w:tcW w:w="1543" w:type="pct"/>
            <w:tcBorders>
              <w:top w:val="nil"/>
            </w:tcBorders>
            <w:tcPrChange w:id="41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104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47.7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42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43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PrChange w:id="44" w:author="admin" w:date="2018-10-20T14:31:00Z">
              <w:tcPr>
                <w:tcW w:w="535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45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Higher</w:t>
            </w:r>
          </w:p>
        </w:tc>
        <w:tc>
          <w:tcPr>
            <w:tcW w:w="1547" w:type="pct"/>
            <w:tcBorders>
              <w:top w:val="nil"/>
            </w:tcBorders>
            <w:tcPrChange w:id="46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118 (12.3)</w:t>
            </w:r>
          </w:p>
        </w:tc>
        <w:tc>
          <w:tcPr>
            <w:tcW w:w="1543" w:type="pct"/>
            <w:tcBorders>
              <w:top w:val="nil"/>
            </w:tcBorders>
            <w:tcPrChange w:id="47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30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13.8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48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49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top w:val="nil"/>
            </w:tcBorders>
            <w:tcPrChange w:id="50" w:author="admin" w:date="2018-10-20T14:31:00Z">
              <w:tcPr>
                <w:tcW w:w="535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Income</w:t>
            </w:r>
          </w:p>
        </w:tc>
        <w:tc>
          <w:tcPr>
            <w:tcW w:w="1245" w:type="pct"/>
            <w:gridSpan w:val="2"/>
            <w:tcBorders>
              <w:top w:val="nil"/>
            </w:tcBorders>
            <w:tcPrChange w:id="51" w:author="admin" w:date="2018-10-20T14:31:00Z">
              <w:tcPr>
                <w:tcW w:w="1245" w:type="pct"/>
                <w:gridSpan w:val="2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Low</w:t>
            </w:r>
          </w:p>
        </w:tc>
        <w:tc>
          <w:tcPr>
            <w:tcW w:w="1547" w:type="pct"/>
            <w:tcBorders>
              <w:top w:val="nil"/>
            </w:tcBorders>
            <w:tcPrChange w:id="52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22 (25.1)</w:t>
            </w:r>
          </w:p>
        </w:tc>
        <w:tc>
          <w:tcPr>
            <w:tcW w:w="1543" w:type="pct"/>
            <w:tcBorders>
              <w:top w:val="nil"/>
            </w:tcBorders>
            <w:tcPrChange w:id="53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39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19.3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54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55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PrChange w:id="56" w:author="admin" w:date="2018-10-20T14:31:00Z">
              <w:tcPr>
                <w:tcW w:w="535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57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 xml:space="preserve">Moderate-low </w:t>
            </w:r>
          </w:p>
        </w:tc>
        <w:tc>
          <w:tcPr>
            <w:tcW w:w="1547" w:type="pct"/>
            <w:tcBorders>
              <w:top w:val="nil"/>
            </w:tcBorders>
            <w:tcPrChange w:id="58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03 (22.9)</w:t>
            </w:r>
          </w:p>
        </w:tc>
        <w:tc>
          <w:tcPr>
            <w:tcW w:w="1543" w:type="pct"/>
            <w:tcBorders>
              <w:top w:val="nil"/>
            </w:tcBorders>
            <w:tcPrChange w:id="59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50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4.8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60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61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PrChange w:id="62" w:author="admin" w:date="2018-10-20T14:31:00Z">
              <w:tcPr>
                <w:tcW w:w="535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63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 xml:space="preserve">Moderate-high </w:t>
            </w:r>
          </w:p>
        </w:tc>
        <w:tc>
          <w:tcPr>
            <w:tcW w:w="1547" w:type="pct"/>
            <w:tcBorders>
              <w:top w:val="nil"/>
            </w:tcBorders>
            <w:tcPrChange w:id="64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56 (28.9)</w:t>
            </w:r>
          </w:p>
        </w:tc>
        <w:tc>
          <w:tcPr>
            <w:tcW w:w="1543" w:type="pct"/>
            <w:tcBorders>
              <w:top w:val="nil"/>
            </w:tcBorders>
            <w:tcPrChange w:id="65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57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8.2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66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67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PrChange w:id="68" w:author="admin" w:date="2018-10-20T14:31:00Z">
              <w:tcPr>
                <w:tcW w:w="535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69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 xml:space="preserve">High </w:t>
            </w:r>
          </w:p>
        </w:tc>
        <w:tc>
          <w:tcPr>
            <w:tcW w:w="1547" w:type="pct"/>
            <w:tcBorders>
              <w:top w:val="nil"/>
            </w:tcBorders>
            <w:tcPrChange w:id="70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04 (23.1)</w:t>
            </w:r>
          </w:p>
        </w:tc>
        <w:tc>
          <w:tcPr>
            <w:tcW w:w="1543" w:type="pct"/>
            <w:tcBorders>
              <w:top w:val="nil"/>
            </w:tcBorders>
            <w:tcPrChange w:id="71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56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7.7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</w:p>
        </w:tc>
      </w:tr>
      <w:tr w:rsidR="00EC698D" w:rsidRPr="00CB3298" w:rsidTr="00665DCB">
        <w:trPr>
          <w:trHeight w:val="227"/>
          <w:trPrChange w:id="72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73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74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R</w:t>
            </w: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etired</w:t>
            </w:r>
          </w:p>
        </w:tc>
        <w:tc>
          <w:tcPr>
            <w:tcW w:w="1547" w:type="pct"/>
            <w:tcBorders>
              <w:top w:val="nil"/>
            </w:tcBorders>
            <w:tcPrChange w:id="75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893 (95.9)</w:t>
            </w:r>
          </w:p>
        </w:tc>
        <w:tc>
          <w:tcPr>
            <w:tcW w:w="1543" w:type="pct"/>
            <w:tcBorders>
              <w:top w:val="nil"/>
            </w:tcBorders>
            <w:tcPrChange w:id="76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02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92.7</w:t>
            </w:r>
            <w:r w:rsidRPr="00CB3298"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*</w:t>
            </w:r>
          </w:p>
        </w:tc>
      </w:tr>
      <w:tr w:rsidR="00EC698D" w:rsidRPr="00CB3298" w:rsidTr="00665DCB">
        <w:trPr>
          <w:trHeight w:val="227"/>
          <w:trPrChange w:id="77" w:author="admin" w:date="2018-10-20T14:31:00Z">
            <w:trPr>
              <w:trHeight w:val="227"/>
            </w:trPr>
          </w:trPrChange>
        </w:trPr>
        <w:tc>
          <w:tcPr>
            <w:tcW w:w="1910" w:type="pct"/>
            <w:gridSpan w:val="4"/>
            <w:tcBorders>
              <w:top w:val="nil"/>
            </w:tcBorders>
            <w:tcPrChange w:id="78" w:author="admin" w:date="2018-10-20T14:31:00Z">
              <w:tcPr>
                <w:tcW w:w="1910" w:type="pct"/>
                <w:gridSpan w:val="4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Lifestyle</w:t>
            </w:r>
          </w:p>
        </w:tc>
        <w:tc>
          <w:tcPr>
            <w:tcW w:w="1547" w:type="pct"/>
            <w:tcBorders>
              <w:top w:val="nil"/>
            </w:tcBorders>
            <w:tcPrChange w:id="79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</w:p>
        </w:tc>
        <w:tc>
          <w:tcPr>
            <w:tcW w:w="1543" w:type="pct"/>
            <w:tcBorders>
              <w:top w:val="nil"/>
            </w:tcBorders>
            <w:tcPrChange w:id="80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</w:p>
        </w:tc>
      </w:tr>
      <w:tr w:rsidR="00EC698D" w:rsidRPr="00CB3298" w:rsidTr="00665DCB">
        <w:trPr>
          <w:trHeight w:val="227"/>
          <w:trPrChange w:id="81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82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83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tabs>
                <w:tab w:val="left" w:pos="1155"/>
              </w:tabs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C</w:t>
            </w: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urrent smoking</w:t>
            </w:r>
          </w:p>
        </w:tc>
        <w:tc>
          <w:tcPr>
            <w:tcW w:w="1547" w:type="pct"/>
            <w:tcBorders>
              <w:top w:val="nil"/>
            </w:tcBorders>
            <w:tcPrChange w:id="84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95 (20.3)</w:t>
            </w:r>
          </w:p>
        </w:tc>
        <w:tc>
          <w:tcPr>
            <w:tcW w:w="1543" w:type="pct"/>
            <w:tcBorders>
              <w:top w:val="nil"/>
            </w:tcBorders>
            <w:tcPrChange w:id="85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7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2.4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*</w:t>
            </w:r>
          </w:p>
        </w:tc>
      </w:tr>
      <w:tr w:rsidR="00EC698D" w:rsidRPr="00CB3298" w:rsidTr="00665DCB">
        <w:trPr>
          <w:trHeight w:val="227"/>
          <w:trPrChange w:id="86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87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88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Alcohol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, units/</w:t>
            </w: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week, median (IQR)</w:t>
            </w:r>
          </w:p>
        </w:tc>
        <w:tc>
          <w:tcPr>
            <w:tcW w:w="1547" w:type="pct"/>
            <w:tcBorders>
              <w:top w:val="nil"/>
            </w:tcBorders>
            <w:tcPrChange w:id="89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3 (0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2)</w:t>
            </w:r>
          </w:p>
        </w:tc>
        <w:tc>
          <w:tcPr>
            <w:tcW w:w="1543" w:type="pct"/>
            <w:tcBorders>
              <w:top w:val="nil"/>
            </w:tcBorders>
            <w:tcPrChange w:id="90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3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0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−7)</w:t>
            </w:r>
          </w:p>
        </w:tc>
      </w:tr>
      <w:tr w:rsidR="00B51728" w:rsidRPr="00CB3298" w:rsidTr="00665DCB">
        <w:trPr>
          <w:trHeight w:val="227"/>
          <w:trPrChange w:id="91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92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 w:val="restart"/>
            <w:tcBorders>
              <w:top w:val="nil"/>
            </w:tcBorders>
            <w:tcPrChange w:id="93" w:author="admin" w:date="2018-10-20T14:31:00Z">
              <w:tcPr>
                <w:tcW w:w="535" w:type="pct"/>
                <w:vMerge w:val="restar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LAPAQ</w:t>
            </w:r>
          </w:p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245" w:type="pct"/>
            <w:gridSpan w:val="2"/>
            <w:tcBorders>
              <w:top w:val="nil"/>
            </w:tcBorders>
            <w:tcPrChange w:id="94" w:author="admin" w:date="2018-10-20T14:31:00Z">
              <w:tcPr>
                <w:tcW w:w="1245" w:type="pct"/>
                <w:gridSpan w:val="2"/>
                <w:tcBorders>
                  <w:top w:val="nil"/>
                </w:tcBorders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Q</w:t>
            </w:r>
            <w:r w:rsidRPr="000F09CA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uartile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 1</w:t>
            </w:r>
          </w:p>
        </w:tc>
        <w:tc>
          <w:tcPr>
            <w:tcW w:w="1547" w:type="pct"/>
            <w:tcBorders>
              <w:top w:val="nil"/>
            </w:tcBorders>
            <w:tcPrChange w:id="95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70 (28.1)</w:t>
            </w:r>
          </w:p>
        </w:tc>
        <w:tc>
          <w:tcPr>
            <w:tcW w:w="1543" w:type="pct"/>
            <w:tcBorders>
              <w:top w:val="nil"/>
            </w:tcBorders>
            <w:tcPrChange w:id="96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59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7.1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97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98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/>
            <w:tcPrChange w:id="99" w:author="admin" w:date="2018-10-20T14:31:00Z">
              <w:tcPr>
                <w:tcW w:w="535" w:type="pct"/>
                <w:vMerge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100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Q</w:t>
            </w:r>
            <w:r w:rsidRPr="000F09CA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uartile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 2</w:t>
            </w:r>
          </w:p>
        </w:tc>
        <w:tc>
          <w:tcPr>
            <w:tcW w:w="1547" w:type="pct"/>
            <w:tcBorders>
              <w:top w:val="nil"/>
            </w:tcBorders>
            <w:tcPrChange w:id="101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37 (24.6)</w:t>
            </w:r>
          </w:p>
        </w:tc>
        <w:tc>
          <w:tcPr>
            <w:tcW w:w="1543" w:type="pct"/>
            <w:tcBorders>
              <w:top w:val="nil"/>
            </w:tcBorders>
            <w:tcPrChange w:id="102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46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1.1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03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104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/>
            <w:tcPrChange w:id="105" w:author="admin" w:date="2018-10-20T14:31:00Z">
              <w:tcPr>
                <w:tcW w:w="535" w:type="pct"/>
                <w:vMerge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106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Q</w:t>
            </w:r>
            <w:r w:rsidRPr="000F09CA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uartile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 3</w:t>
            </w:r>
          </w:p>
        </w:tc>
        <w:tc>
          <w:tcPr>
            <w:tcW w:w="1547" w:type="pct"/>
            <w:tcBorders>
              <w:top w:val="nil"/>
            </w:tcBorders>
            <w:tcPrChange w:id="107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37 (24.6)</w:t>
            </w:r>
          </w:p>
        </w:tc>
        <w:tc>
          <w:tcPr>
            <w:tcW w:w="1543" w:type="pct"/>
            <w:tcBorders>
              <w:top w:val="nil"/>
            </w:tcBorders>
            <w:tcPrChange w:id="108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 xml:space="preserve">57 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6.1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09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110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/>
            <w:tcPrChange w:id="111" w:author="admin" w:date="2018-10-20T14:31:00Z">
              <w:tcPr>
                <w:tcW w:w="535" w:type="pct"/>
                <w:vMerge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PrChange w:id="112" w:author="admin" w:date="2018-10-20T14:31:00Z">
              <w:tcPr>
                <w:tcW w:w="1245" w:type="pct"/>
                <w:gridSpan w:val="2"/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Q</w:t>
            </w:r>
            <w:r w:rsidRPr="000F09CA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uartile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 xml:space="preserve"> 4</w:t>
            </w:r>
          </w:p>
        </w:tc>
        <w:tc>
          <w:tcPr>
            <w:tcW w:w="1547" w:type="pct"/>
            <w:tcBorders>
              <w:top w:val="nil"/>
            </w:tcBorders>
            <w:tcPrChange w:id="113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18 (22.7)</w:t>
            </w:r>
          </w:p>
        </w:tc>
        <w:tc>
          <w:tcPr>
            <w:tcW w:w="1543" w:type="pct"/>
            <w:tcBorders>
              <w:top w:val="nil"/>
            </w:tcBorders>
            <w:tcPrChange w:id="114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 xml:space="preserve">56 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5.7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)</w:t>
            </w:r>
          </w:p>
        </w:tc>
      </w:tr>
      <w:tr w:rsidR="00EC698D" w:rsidRPr="00CB3298" w:rsidTr="00665DCB">
        <w:trPr>
          <w:trHeight w:val="227"/>
          <w:trPrChange w:id="115" w:author="admin" w:date="2018-10-20T14:31:00Z">
            <w:trPr>
              <w:trHeight w:val="227"/>
            </w:trPr>
          </w:trPrChange>
        </w:trPr>
        <w:tc>
          <w:tcPr>
            <w:tcW w:w="1910" w:type="pct"/>
            <w:gridSpan w:val="4"/>
            <w:tcBorders>
              <w:top w:val="nil"/>
            </w:tcBorders>
            <w:tcPrChange w:id="116" w:author="admin" w:date="2018-10-20T14:31:00Z">
              <w:tcPr>
                <w:tcW w:w="1910" w:type="pct"/>
                <w:gridSpan w:val="4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Clinical</w:t>
            </w:r>
          </w:p>
        </w:tc>
        <w:tc>
          <w:tcPr>
            <w:tcW w:w="1547" w:type="pct"/>
            <w:tcBorders>
              <w:top w:val="nil"/>
            </w:tcBorders>
            <w:tcPrChange w:id="117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  <w:tc>
          <w:tcPr>
            <w:tcW w:w="1543" w:type="pct"/>
            <w:tcBorders>
              <w:top w:val="nil"/>
            </w:tcBorders>
            <w:tcPrChange w:id="118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</w:p>
        </w:tc>
      </w:tr>
      <w:tr w:rsidR="00EC698D" w:rsidRPr="0032648A" w:rsidTr="00665DCB">
        <w:trPr>
          <w:trHeight w:val="227"/>
          <w:trPrChange w:id="119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120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highlight w:val="yellow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121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vertAlign w:val="superscript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MSE, median (IQR)</w:t>
            </w:r>
          </w:p>
        </w:tc>
        <w:tc>
          <w:tcPr>
            <w:tcW w:w="1547" w:type="pct"/>
            <w:tcBorders>
              <w:top w:val="nil"/>
            </w:tcBorders>
            <w:tcPrChange w:id="122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8 (26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9)</w:t>
            </w:r>
          </w:p>
        </w:tc>
        <w:tc>
          <w:tcPr>
            <w:tcW w:w="1543" w:type="pct"/>
            <w:tcBorders>
              <w:top w:val="nil"/>
            </w:tcBorders>
            <w:tcPrChange w:id="123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28 (26−29)</w:t>
            </w:r>
          </w:p>
        </w:tc>
      </w:tr>
      <w:tr w:rsidR="00EC698D" w:rsidRPr="0032648A" w:rsidTr="00665DCB">
        <w:trPr>
          <w:trHeight w:val="227"/>
          <w:trPrChange w:id="124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top w:val="nil"/>
            </w:tcBorders>
            <w:tcPrChange w:id="125" w:author="admin" w:date="2018-10-20T14:31:00Z">
              <w:tcPr>
                <w:tcW w:w="130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126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CES-D, median (IQR)</w:t>
            </w:r>
          </w:p>
        </w:tc>
        <w:tc>
          <w:tcPr>
            <w:tcW w:w="1547" w:type="pct"/>
            <w:tcBorders>
              <w:top w:val="nil"/>
            </w:tcBorders>
            <w:tcPrChange w:id="127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6 (3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2)</w:t>
            </w:r>
          </w:p>
        </w:tc>
        <w:tc>
          <w:tcPr>
            <w:tcW w:w="1543" w:type="pct"/>
            <w:tcBorders>
              <w:top w:val="nil"/>
            </w:tcBorders>
            <w:tcPrChange w:id="128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5 (2−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0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*</w:t>
            </w:r>
          </w:p>
        </w:tc>
      </w:tr>
      <w:tr w:rsidR="00B51728" w:rsidRPr="0032648A" w:rsidTr="00665DCB">
        <w:trPr>
          <w:trHeight w:val="227"/>
          <w:trPrChange w:id="129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30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 w:val="restart"/>
            <w:tcBorders>
              <w:left w:val="nil"/>
              <w:right w:val="nil"/>
            </w:tcBorders>
            <w:tcPrChange w:id="131" w:author="admin" w:date="2018-10-20T14:31:00Z">
              <w:tcPr>
                <w:tcW w:w="535" w:type="pct"/>
                <w:vMerge w:val="restar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Chronic diseases</w:t>
            </w: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32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 xml:space="preserve">Pulmonary disease 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33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42 (14.8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34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35 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6.1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35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36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vMerge/>
            <w:tcBorders>
              <w:left w:val="nil"/>
              <w:right w:val="nil"/>
            </w:tcBorders>
            <w:tcPrChange w:id="137" w:author="admin" w:date="2018-10-20T14:31:00Z">
              <w:tcPr>
                <w:tcW w:w="535" w:type="pct"/>
                <w:vMerge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38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Heart diseas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39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54 (26.4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40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58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6.6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41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42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tcPrChange w:id="143" w:author="admin" w:date="2018-10-20T14:31:00Z">
              <w:tcPr>
                <w:tcW w:w="535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44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 xml:space="preserve">Peripheral artery </w:t>
            </w:r>
            <w:r w:rsidRPr="00A539C1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diseas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45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12 (11.7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46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6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.3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47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48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tcPrChange w:id="149" w:author="admin" w:date="2018-10-20T14:31:00Z">
              <w:tcPr>
                <w:tcW w:w="535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50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Diabetes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51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7 (8.0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52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2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5.5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53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54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tcPrChange w:id="155" w:author="admin" w:date="2018-10-20T14:31:00Z">
              <w:tcPr>
                <w:tcW w:w="535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56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CVA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57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76 (7.9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58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1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5.0</w:t>
            </w:r>
            <w:r w:rsidRPr="00CB3298">
              <w:rPr>
                <w:rFonts w:ascii="Times New Roman" w:eastAsia="Calibri" w:hAnsi="Times New Roman" w:cs="Times New Roman"/>
                <w:sz w:val="20"/>
                <w:lang w:val="en-GB"/>
              </w:rPr>
              <w:t>)</w:t>
            </w:r>
          </w:p>
        </w:tc>
      </w:tr>
      <w:tr w:rsidR="00B51728" w:rsidRPr="00CB3298" w:rsidTr="00665DCB">
        <w:trPr>
          <w:trHeight w:val="227"/>
          <w:trPrChange w:id="159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60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tcPrChange w:id="161" w:author="admin" w:date="2018-10-20T14:31:00Z">
              <w:tcPr>
                <w:tcW w:w="535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62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0F09CA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US"/>
              </w:rPr>
              <w:t>A or RA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63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448 (46.6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64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97 (44.5)</w:t>
            </w:r>
          </w:p>
        </w:tc>
      </w:tr>
      <w:tr w:rsidR="00B51728" w:rsidRPr="00CB3298" w:rsidTr="00665DCB">
        <w:trPr>
          <w:trHeight w:val="227"/>
          <w:trPrChange w:id="165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left w:val="nil"/>
              <w:right w:val="nil"/>
            </w:tcBorders>
            <w:tcPrChange w:id="166" w:author="admin" w:date="2018-10-20T14:31:00Z">
              <w:tcPr>
                <w:tcW w:w="130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35" w:type="pct"/>
            <w:tcBorders>
              <w:left w:val="nil"/>
              <w:right w:val="nil"/>
            </w:tcBorders>
            <w:tcPrChange w:id="167" w:author="admin" w:date="2018-10-20T14:31:00Z">
              <w:tcPr>
                <w:tcW w:w="535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45" w:type="pct"/>
            <w:gridSpan w:val="2"/>
            <w:tcBorders>
              <w:left w:val="nil"/>
              <w:right w:val="nil"/>
            </w:tcBorders>
            <w:tcPrChange w:id="168" w:author="admin" w:date="2018-10-20T14:31:00Z">
              <w:tcPr>
                <w:tcW w:w="1245" w:type="pct"/>
                <w:gridSpan w:val="2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Cancer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69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115 (12.0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70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GB"/>
              </w:rPr>
              <w:t>22 (10.1)</w:t>
            </w:r>
          </w:p>
        </w:tc>
      </w:tr>
      <w:tr w:rsidR="00EC698D" w:rsidRPr="00CB3298" w:rsidTr="00665DCB">
        <w:trPr>
          <w:trHeight w:val="227"/>
          <w:trPrChange w:id="171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172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PrChange w:id="173" w:author="admin" w:date="2018-10-20T14:31:00Z">
              <w:tcPr>
                <w:tcW w:w="1780" w:type="pct"/>
                <w:gridSpan w:val="3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Polypharmacy </w:t>
            </w:r>
          </w:p>
        </w:tc>
        <w:tc>
          <w:tcPr>
            <w:tcW w:w="1547" w:type="pct"/>
            <w:tcPrChange w:id="174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166 (17.3)</w:t>
            </w:r>
          </w:p>
        </w:tc>
        <w:tc>
          <w:tcPr>
            <w:tcW w:w="1543" w:type="pct"/>
            <w:tcPrChange w:id="175" w:author="admin" w:date="2018-10-20T14:31:00Z">
              <w:tcPr>
                <w:tcW w:w="1543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24"/>
                <w:sz w:val="20"/>
                <w:lang w:val="en-GB"/>
              </w:rPr>
              <w:t>24 (11.0)*</w:t>
            </w:r>
          </w:p>
        </w:tc>
      </w:tr>
      <w:tr w:rsidR="00EC698D" w:rsidRPr="00CB3298" w:rsidTr="00665DCB">
        <w:trPr>
          <w:trHeight w:val="227"/>
          <w:trPrChange w:id="176" w:author="admin" w:date="2018-10-20T14:31:00Z">
            <w:trPr>
              <w:trHeight w:val="227"/>
            </w:trPr>
          </w:trPrChange>
        </w:trPr>
        <w:tc>
          <w:tcPr>
            <w:tcW w:w="130" w:type="pct"/>
            <w:tcBorders>
              <w:bottom w:val="nil"/>
            </w:tcBorders>
            <w:tcPrChange w:id="177" w:author="admin" w:date="2018-10-20T14:31:00Z">
              <w:tcPr>
                <w:tcW w:w="130" w:type="pct"/>
                <w:tcBorders>
                  <w:bottom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bottom w:val="nil"/>
            </w:tcBorders>
            <w:tcPrChange w:id="178" w:author="admin" w:date="2018-10-20T14:31:00Z">
              <w:tcPr>
                <w:tcW w:w="1780" w:type="pct"/>
                <w:gridSpan w:val="3"/>
                <w:tcBorders>
                  <w:bottom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BMI, kg/m</w:t>
            </w: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vertAlign w:val="superscript"/>
                <w:lang w:val="en-GB"/>
              </w:rPr>
              <w:t>2</w:t>
            </w:r>
            <w:r w:rsidRPr="00CB329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, mean (SD)</w:t>
            </w:r>
          </w:p>
        </w:tc>
        <w:tc>
          <w:tcPr>
            <w:tcW w:w="1547" w:type="pct"/>
            <w:tcBorders>
              <w:bottom w:val="nil"/>
            </w:tcBorders>
            <w:tcPrChange w:id="179" w:author="admin" w:date="2018-10-20T14:31:00Z">
              <w:tcPr>
                <w:tcW w:w="1547" w:type="pct"/>
                <w:tcBorders>
                  <w:bottom w:val="nil"/>
                </w:tcBorders>
              </w:tcPr>
            </w:tcPrChange>
          </w:tcPr>
          <w:p w:rsidR="00EC698D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6.8 (4.2)</w:t>
            </w:r>
          </w:p>
        </w:tc>
        <w:tc>
          <w:tcPr>
            <w:tcW w:w="1543" w:type="pct"/>
            <w:tcBorders>
              <w:bottom w:val="nil"/>
            </w:tcBorders>
            <w:tcPrChange w:id="180" w:author="admin" w:date="2018-10-20T14:31:00Z">
              <w:tcPr>
                <w:tcW w:w="1543" w:type="pct"/>
                <w:tcBorders>
                  <w:bottom w:val="nil"/>
                </w:tcBorders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25.9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3.8</w:t>
            </w:r>
            <w:r w:rsidRPr="00CB3298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)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  <w:t>*</w:t>
            </w:r>
          </w:p>
        </w:tc>
      </w:tr>
      <w:tr w:rsidR="00EC698D" w:rsidTr="00665DCB">
        <w:trPr>
          <w:trHeight w:val="227"/>
          <w:trPrChange w:id="181" w:author="admin" w:date="2018-10-20T14:31:00Z">
            <w:trPr>
              <w:trHeight w:val="227"/>
            </w:trPr>
          </w:trPrChange>
        </w:trPr>
        <w:tc>
          <w:tcPr>
            <w:tcW w:w="1910" w:type="pct"/>
            <w:gridSpan w:val="4"/>
            <w:tcBorders>
              <w:top w:val="nil"/>
              <w:bottom w:val="nil"/>
            </w:tcBorders>
            <w:tcPrChange w:id="182" w:author="admin" w:date="2018-10-20T14:31:00Z">
              <w:tcPr>
                <w:tcW w:w="1910" w:type="pct"/>
                <w:gridSpan w:val="4"/>
                <w:tcBorders>
                  <w:top w:val="nil"/>
                  <w:bottom w:val="nil"/>
                </w:tcBorders>
              </w:tcPr>
            </w:tcPrChange>
          </w:tcPr>
          <w:p w:rsidR="00EC698D" w:rsidRPr="00C9540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Physical performance</w:t>
            </w:r>
          </w:p>
        </w:tc>
        <w:tc>
          <w:tcPr>
            <w:tcW w:w="1547" w:type="pct"/>
            <w:tcBorders>
              <w:top w:val="nil"/>
              <w:bottom w:val="nil"/>
            </w:tcBorders>
            <w:tcPrChange w:id="183" w:author="admin" w:date="2018-10-20T14:31:00Z">
              <w:tcPr>
                <w:tcW w:w="1547" w:type="pct"/>
                <w:tcBorders>
                  <w:top w:val="nil"/>
                  <w:bottom w:val="nil"/>
                </w:tcBorders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43" w:type="pct"/>
            <w:tcBorders>
              <w:top w:val="nil"/>
              <w:bottom w:val="nil"/>
            </w:tcBorders>
            <w:tcPrChange w:id="184" w:author="admin" w:date="2018-10-20T14:31:00Z">
              <w:tcPr>
                <w:tcW w:w="1543" w:type="pct"/>
                <w:tcBorders>
                  <w:top w:val="nil"/>
                  <w:bottom w:val="nil"/>
                </w:tcBorders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EC698D" w:rsidRPr="009F7932" w:rsidTr="00665DCB">
        <w:trPr>
          <w:trHeight w:val="227"/>
          <w:trPrChange w:id="185" w:author="admin" w:date="2018-10-20T14:31:00Z">
            <w:trPr>
              <w:trHeight w:val="227"/>
            </w:trPr>
          </w:trPrChange>
        </w:trPr>
        <w:tc>
          <w:tcPr>
            <w:tcW w:w="130" w:type="pct"/>
            <w:vMerge w:val="restart"/>
            <w:tcBorders>
              <w:top w:val="nil"/>
            </w:tcBorders>
            <w:tcPrChange w:id="186" w:author="admin" w:date="2018-10-20T14:31:00Z">
              <w:tcPr>
                <w:tcW w:w="130" w:type="pct"/>
                <w:vMerge w:val="restart"/>
                <w:tcBorders>
                  <w:top w:val="nil"/>
                </w:tcBorders>
              </w:tcPr>
            </w:tcPrChange>
          </w:tcPr>
          <w:p w:rsidR="00EC698D" w:rsidRPr="009F7932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nil"/>
            </w:tcBorders>
            <w:tcPrChange w:id="187" w:author="admin" w:date="2018-10-20T14:31:00Z">
              <w:tcPr>
                <w:tcW w:w="1780" w:type="pct"/>
                <w:gridSpan w:val="3"/>
                <w:tcBorders>
                  <w:top w:val="nil"/>
                </w:tcBorders>
              </w:tcPr>
            </w:tcPrChange>
          </w:tcPr>
          <w:p w:rsidR="00EC698D" w:rsidRPr="00C9540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Cardigan test, sec, </w:t>
            </w:r>
            <w:r w:rsidRPr="00C95408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ean (SD)</w:t>
            </w:r>
          </w:p>
        </w:tc>
        <w:tc>
          <w:tcPr>
            <w:tcW w:w="1547" w:type="pct"/>
            <w:tcBorders>
              <w:top w:val="nil"/>
            </w:tcBorders>
            <w:tcPrChange w:id="188" w:author="admin" w:date="2018-10-20T14:31:00Z">
              <w:tcPr>
                <w:tcW w:w="1547" w:type="pct"/>
                <w:tcBorders>
                  <w:top w:val="nil"/>
                </w:tcBorders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.7 (6.5)</w:t>
            </w:r>
          </w:p>
        </w:tc>
        <w:tc>
          <w:tcPr>
            <w:tcW w:w="1543" w:type="pct"/>
            <w:tcBorders>
              <w:top w:val="nil"/>
            </w:tcBorders>
            <w:tcPrChange w:id="189" w:author="admin" w:date="2018-10-20T14:31:00Z">
              <w:tcPr>
                <w:tcW w:w="1543" w:type="pct"/>
                <w:tcBorders>
                  <w:top w:val="nil"/>
                </w:tcBorders>
              </w:tcPr>
            </w:tcPrChange>
          </w:tcPr>
          <w:p w:rsidR="00EC698D" w:rsidRPr="009F7932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.9 (6.2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EC698D" w:rsidRPr="009F7932" w:rsidTr="00665DCB">
        <w:trPr>
          <w:trHeight w:val="227"/>
          <w:trPrChange w:id="190" w:author="admin" w:date="2018-10-20T14:31:00Z">
            <w:trPr>
              <w:trHeight w:val="227"/>
            </w:trPr>
          </w:trPrChange>
        </w:trPr>
        <w:tc>
          <w:tcPr>
            <w:tcW w:w="130" w:type="pct"/>
            <w:vMerge/>
            <w:tcPrChange w:id="191" w:author="admin" w:date="2018-10-20T14:31:00Z">
              <w:tcPr>
                <w:tcW w:w="130" w:type="pct"/>
                <w:vMerge/>
              </w:tcPr>
            </w:tcPrChange>
          </w:tcPr>
          <w:p w:rsidR="00EC698D" w:rsidRPr="009F7932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PrChange w:id="192" w:author="admin" w:date="2018-10-20T14:31:00Z">
              <w:tcPr>
                <w:tcW w:w="1780" w:type="pct"/>
                <w:gridSpan w:val="3"/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 w:rsidRPr="005E4EA6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5-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times</w:t>
            </w:r>
            <w:r w:rsidRPr="005E4EA6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 xml:space="preserve"> ST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 xml:space="preserve"> test</w:t>
            </w:r>
            <w:r w:rsidRPr="000F09CA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, sec, mean (SD)</w:t>
            </w:r>
          </w:p>
        </w:tc>
        <w:tc>
          <w:tcPr>
            <w:tcW w:w="1547" w:type="pct"/>
            <w:tcBorders>
              <w:left w:val="nil"/>
              <w:right w:val="nil"/>
            </w:tcBorders>
            <w:tcPrChange w:id="193" w:author="admin" w:date="2018-10-20T14:31:00Z">
              <w:tcPr>
                <w:tcW w:w="1547" w:type="pct"/>
                <w:tcBorders>
                  <w:left w:val="nil"/>
                  <w:right w:val="nil"/>
                </w:tcBorders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.6 (5.4)</w:t>
            </w:r>
          </w:p>
        </w:tc>
        <w:tc>
          <w:tcPr>
            <w:tcW w:w="1543" w:type="pct"/>
            <w:tcBorders>
              <w:left w:val="nil"/>
              <w:right w:val="nil"/>
            </w:tcBorders>
            <w:tcPrChange w:id="194" w:author="admin" w:date="2018-10-20T14:31:00Z">
              <w:tcPr>
                <w:tcW w:w="1543" w:type="pct"/>
                <w:tcBorders>
                  <w:left w:val="nil"/>
                  <w:right w:val="nil"/>
                </w:tcBorders>
              </w:tcPr>
            </w:tcPrChange>
          </w:tcPr>
          <w:p w:rsidR="00EC698D" w:rsidRPr="009F7932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.7 (3.7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EC698D" w:rsidRPr="009F7932" w:rsidTr="00665DCB">
        <w:trPr>
          <w:trHeight w:val="227"/>
          <w:trPrChange w:id="195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196" w:author="admin" w:date="2018-10-20T14:31:00Z">
              <w:tcPr>
                <w:tcW w:w="130" w:type="pct"/>
              </w:tcPr>
            </w:tcPrChange>
          </w:tcPr>
          <w:p w:rsidR="00EC698D" w:rsidRPr="009F7932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PrChange w:id="197" w:author="admin" w:date="2018-10-20T14:31:00Z">
              <w:tcPr>
                <w:tcW w:w="1780" w:type="pct"/>
                <w:gridSpan w:val="3"/>
              </w:tcPr>
            </w:tcPrChange>
          </w:tcPr>
          <w:p w:rsidR="00EC698D" w:rsidRPr="002C7FD2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2C7FD2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Gait speed, meter/sec, mean (SD)</w:t>
            </w:r>
          </w:p>
        </w:tc>
        <w:tc>
          <w:tcPr>
            <w:tcW w:w="1547" w:type="pct"/>
            <w:tcPrChange w:id="198" w:author="admin" w:date="2018-10-20T14:31:00Z">
              <w:tcPr>
                <w:tcW w:w="1547" w:type="pct"/>
              </w:tcPr>
            </w:tcPrChange>
          </w:tcPr>
          <w:p w:rsidR="00EC698D" w:rsidRPr="002C7FD2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 (0.3)</w:t>
            </w:r>
          </w:p>
        </w:tc>
        <w:tc>
          <w:tcPr>
            <w:tcW w:w="1543" w:type="pct"/>
            <w:tcPrChange w:id="199" w:author="admin" w:date="2018-10-20T14:31:00Z">
              <w:tcPr>
                <w:tcW w:w="1543" w:type="pct"/>
              </w:tcPr>
            </w:tcPrChange>
          </w:tcPr>
          <w:p w:rsidR="00EC698D" w:rsidRPr="00963DBB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highlight w:val="yellow"/>
                <w:lang w:val="en-GB"/>
              </w:rPr>
            </w:pPr>
            <w:r w:rsidRPr="002C7FD2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2C7FD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2C7FD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EC698D" w:rsidRPr="00CB3298" w:rsidTr="00665DCB">
        <w:trPr>
          <w:trHeight w:val="227"/>
          <w:trPrChange w:id="200" w:author="admin" w:date="2018-10-20T14:31:00Z">
            <w:trPr>
              <w:trHeight w:val="227"/>
            </w:trPr>
          </w:trPrChange>
        </w:trPr>
        <w:tc>
          <w:tcPr>
            <w:tcW w:w="1910" w:type="pct"/>
            <w:gridSpan w:val="4"/>
            <w:tcPrChange w:id="201" w:author="admin" w:date="2018-10-20T14:31:00Z">
              <w:tcPr>
                <w:tcW w:w="1910" w:type="pct"/>
                <w:gridSpan w:val="4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 xml:space="preserve"> components</w:t>
            </w:r>
          </w:p>
        </w:tc>
        <w:tc>
          <w:tcPr>
            <w:tcW w:w="1547" w:type="pct"/>
            <w:tcPrChange w:id="202" w:author="admin" w:date="2018-10-20T14:31:00Z">
              <w:tcPr>
                <w:tcW w:w="1547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</w:p>
        </w:tc>
        <w:tc>
          <w:tcPr>
            <w:tcW w:w="1543" w:type="pct"/>
            <w:tcPrChange w:id="203" w:author="admin" w:date="2018-10-20T14:31:00Z">
              <w:tcPr>
                <w:tcW w:w="1543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</w:p>
        </w:tc>
      </w:tr>
      <w:tr w:rsidR="00EC698D" w:rsidRPr="00CB3298" w:rsidTr="00665DCB">
        <w:trPr>
          <w:trHeight w:val="227"/>
          <w:trPrChange w:id="204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05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 w:val="restart"/>
            <w:tcPrChange w:id="206" w:author="admin" w:date="2018-10-20T14:31:00Z">
              <w:tcPr>
                <w:tcW w:w="1254" w:type="pct"/>
                <w:gridSpan w:val="2"/>
                <w:vMerge w:val="restart"/>
              </w:tcPr>
            </w:tcPrChange>
          </w:tcPr>
          <w:p w:rsidR="00EC698D" w:rsidRPr="000F09CA" w:rsidRDefault="00EC698D" w:rsidP="00665DCB">
            <w:pPr>
              <w:tabs>
                <w:tab w:val="left" w:pos="2278"/>
              </w:tabs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BP</w:t>
            </w:r>
            <w:r w:rsidRPr="000F09CA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 xml:space="preserve">, mmHg, mean (SD) </w:t>
            </w:r>
          </w:p>
        </w:tc>
        <w:tc>
          <w:tcPr>
            <w:tcW w:w="526" w:type="pct"/>
            <w:tcPrChange w:id="207" w:author="admin" w:date="2018-10-20T14:31:00Z">
              <w:tcPr>
                <w:tcW w:w="526" w:type="pct"/>
              </w:tcPr>
            </w:tcPrChange>
          </w:tcPr>
          <w:p w:rsidR="00EC698D" w:rsidRPr="00AB2AE7" w:rsidRDefault="00EC698D" w:rsidP="00665DCB">
            <w:pPr>
              <w:tabs>
                <w:tab w:val="left" w:pos="2278"/>
              </w:tabs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Systolic</w:t>
            </w:r>
          </w:p>
        </w:tc>
        <w:tc>
          <w:tcPr>
            <w:tcW w:w="1547" w:type="pct"/>
            <w:tcPrChange w:id="208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1.8 (26.0)</w:t>
            </w:r>
          </w:p>
        </w:tc>
        <w:tc>
          <w:tcPr>
            <w:tcW w:w="1543" w:type="pct"/>
            <w:tcPrChange w:id="209" w:author="admin" w:date="2018-10-20T14:31:00Z">
              <w:tcPr>
                <w:tcW w:w="1543" w:type="pct"/>
              </w:tcPr>
            </w:tcPrChange>
          </w:tcPr>
          <w:p w:rsidR="00EC698D" w:rsidRPr="00317AA9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3.6 (23.9)</w:t>
            </w:r>
          </w:p>
        </w:tc>
      </w:tr>
      <w:tr w:rsidR="00EC698D" w:rsidRPr="00CB3298" w:rsidTr="00665DCB">
        <w:trPr>
          <w:trHeight w:val="227"/>
          <w:trPrChange w:id="210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11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/>
            <w:tcPrChange w:id="212" w:author="admin" w:date="2018-10-20T14:31:00Z">
              <w:tcPr>
                <w:tcW w:w="1254" w:type="pct"/>
                <w:gridSpan w:val="2"/>
                <w:vMerge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26" w:type="pct"/>
            <w:tcPrChange w:id="213" w:author="admin" w:date="2018-10-20T14:31:00Z">
              <w:tcPr>
                <w:tcW w:w="526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Diastolic</w:t>
            </w:r>
          </w:p>
        </w:tc>
        <w:tc>
          <w:tcPr>
            <w:tcW w:w="1547" w:type="pct"/>
            <w:tcPrChange w:id="214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2.9 (13.5)</w:t>
            </w:r>
          </w:p>
        </w:tc>
        <w:tc>
          <w:tcPr>
            <w:tcW w:w="1543" w:type="pct"/>
            <w:tcPrChange w:id="215" w:author="admin" w:date="2018-10-20T14:31:00Z">
              <w:tcPr>
                <w:tcW w:w="1543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2.6 (13.4)</w:t>
            </w:r>
          </w:p>
        </w:tc>
      </w:tr>
      <w:tr w:rsidR="00EC698D" w:rsidRPr="00CB3298" w:rsidTr="00665DCB">
        <w:trPr>
          <w:trHeight w:val="227"/>
          <w:trPrChange w:id="216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17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 w:val="restart"/>
            <w:tcPrChange w:id="218" w:author="admin" w:date="2018-10-20T14:31:00Z">
              <w:tcPr>
                <w:tcW w:w="1254" w:type="pct"/>
                <w:gridSpan w:val="2"/>
                <w:vMerge w:val="restart"/>
              </w:tcPr>
            </w:tcPrChange>
          </w:tcPr>
          <w:p w:rsidR="00EC698D" w:rsidRPr="000F09CA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WC</w:t>
            </w:r>
            <w:r w:rsidRPr="000F09CA">
              <w:rPr>
                <w:rFonts w:ascii="Times New Roman" w:hAnsi="Times New Roman" w:cs="Times New Roman"/>
                <w:bCs/>
                <w:color w:val="000000"/>
                <w:sz w:val="20"/>
                <w:lang w:val="en-US"/>
              </w:rPr>
              <w:t>, cm, mean (SD)</w:t>
            </w:r>
          </w:p>
        </w:tc>
        <w:tc>
          <w:tcPr>
            <w:tcW w:w="526" w:type="pct"/>
            <w:tcPrChange w:id="219" w:author="admin" w:date="2018-10-20T14:31:00Z">
              <w:tcPr>
                <w:tcW w:w="526" w:type="pct"/>
              </w:tcPr>
            </w:tcPrChange>
          </w:tcPr>
          <w:p w:rsidR="00EC698D" w:rsidRPr="00AB2AE7" w:rsidRDefault="00EC698D" w:rsidP="00665DCB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Males</w:t>
            </w:r>
          </w:p>
        </w:tc>
        <w:tc>
          <w:tcPr>
            <w:tcW w:w="1547" w:type="pct"/>
            <w:tcPrChange w:id="220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8.8 (10.0)</w:t>
            </w:r>
          </w:p>
        </w:tc>
        <w:tc>
          <w:tcPr>
            <w:tcW w:w="1543" w:type="pct"/>
            <w:tcPrChange w:id="221" w:author="admin" w:date="2018-10-20T14:31:00Z">
              <w:tcPr>
                <w:tcW w:w="1543" w:type="pct"/>
              </w:tcPr>
            </w:tcPrChange>
          </w:tcPr>
          <w:p w:rsidR="00EC698D" w:rsidRPr="009F7932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7.3 (10.0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EC698D" w:rsidRPr="00CB3298" w:rsidTr="00665DCB">
        <w:trPr>
          <w:trHeight w:val="227"/>
          <w:trPrChange w:id="222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23" w:author="admin" w:date="2018-10-20T14:31:00Z">
              <w:tcPr>
                <w:tcW w:w="130" w:type="pct"/>
              </w:tcPr>
            </w:tcPrChange>
          </w:tcPr>
          <w:p w:rsidR="0079725F" w:rsidRPr="00CB3298" w:rsidRDefault="0079725F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/>
            <w:tcPrChange w:id="224" w:author="admin" w:date="2018-10-20T14:31:00Z">
              <w:tcPr>
                <w:tcW w:w="1254" w:type="pct"/>
                <w:gridSpan w:val="2"/>
                <w:vMerge/>
              </w:tcPr>
            </w:tcPrChange>
          </w:tcPr>
          <w:p w:rsidR="0079725F" w:rsidRPr="00CB3298" w:rsidRDefault="0079725F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26" w:type="pct"/>
            <w:tcPrChange w:id="225" w:author="admin" w:date="2018-10-20T14:31:00Z">
              <w:tcPr>
                <w:tcW w:w="526" w:type="pct"/>
              </w:tcPr>
            </w:tcPrChange>
          </w:tcPr>
          <w:p w:rsidR="0079725F" w:rsidRPr="00CB3298" w:rsidRDefault="0079725F" w:rsidP="00665DCB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Females</w:t>
            </w:r>
          </w:p>
        </w:tc>
        <w:tc>
          <w:tcPr>
            <w:tcW w:w="1547" w:type="pct"/>
            <w:tcPrChange w:id="226" w:author="admin" w:date="2018-10-20T14:31:00Z">
              <w:tcPr>
                <w:tcW w:w="1547" w:type="pct"/>
              </w:tcPr>
            </w:tcPrChange>
          </w:tcPr>
          <w:p w:rsidR="0079725F" w:rsidRDefault="0079725F" w:rsidP="00665DCB">
            <w:pPr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93.3 (11.7)</w:t>
            </w:r>
          </w:p>
        </w:tc>
        <w:tc>
          <w:tcPr>
            <w:tcW w:w="1543" w:type="pct"/>
            <w:tcPrChange w:id="227" w:author="admin" w:date="2018-10-20T14:31:00Z">
              <w:tcPr>
                <w:tcW w:w="1543" w:type="pct"/>
              </w:tcPr>
            </w:tcPrChange>
          </w:tcPr>
          <w:p w:rsidR="0079725F" w:rsidRPr="00CB3298" w:rsidRDefault="0079725F" w:rsidP="00665DCB">
            <w:pPr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87.8 (10.8)*</w:t>
            </w:r>
          </w:p>
        </w:tc>
      </w:tr>
      <w:tr w:rsidR="00EC698D" w:rsidRPr="00CB3298" w:rsidTr="00665DCB">
        <w:trPr>
          <w:trHeight w:val="227"/>
          <w:trPrChange w:id="228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29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PrChange w:id="230" w:author="admin" w:date="2018-10-20T14:31:00Z">
              <w:tcPr>
                <w:tcW w:w="1780" w:type="pct"/>
                <w:gridSpan w:val="3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Triglycerides, </w:t>
            </w:r>
            <w:proofErr w:type="spellStart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ol</w:t>
            </w:r>
            <w:proofErr w:type="spellEnd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l</w:t>
            </w:r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, mean (SD)</w:t>
            </w:r>
          </w:p>
        </w:tc>
        <w:tc>
          <w:tcPr>
            <w:tcW w:w="1547" w:type="pct"/>
            <w:tcPrChange w:id="231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 (0.8)</w:t>
            </w:r>
          </w:p>
        </w:tc>
        <w:tc>
          <w:tcPr>
            <w:tcW w:w="1543" w:type="pct"/>
            <w:tcPrChange w:id="232" w:author="admin" w:date="2018-10-20T14:31:00Z">
              <w:tcPr>
                <w:tcW w:w="1543" w:type="pct"/>
              </w:tcPr>
            </w:tcPrChange>
          </w:tcPr>
          <w:p w:rsidR="00EC698D" w:rsidRPr="009F7932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4 (0.7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B51728" w:rsidRPr="00CB3298" w:rsidTr="00665DCB">
        <w:trPr>
          <w:trHeight w:val="227"/>
          <w:trPrChange w:id="233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34" w:author="admin" w:date="2018-10-20T14:31:00Z">
              <w:tcPr>
                <w:tcW w:w="130" w:type="pct"/>
              </w:tcPr>
            </w:tcPrChange>
          </w:tcPr>
          <w:p w:rsidR="0079725F" w:rsidRPr="00CB3298" w:rsidRDefault="0079725F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 w:val="restart"/>
            <w:tcPrChange w:id="235" w:author="admin" w:date="2018-10-20T14:31:00Z">
              <w:tcPr>
                <w:tcW w:w="1254" w:type="pct"/>
                <w:gridSpan w:val="2"/>
                <w:vMerge w:val="restart"/>
              </w:tcPr>
            </w:tcPrChange>
          </w:tcPr>
          <w:p w:rsidR="0079725F" w:rsidRPr="003C4A83" w:rsidRDefault="0079725F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HDL, </w:t>
            </w:r>
            <w:proofErr w:type="spellStart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ol</w:t>
            </w:r>
            <w:proofErr w:type="spellEnd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l</w:t>
            </w:r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, mean (SD)</w:t>
            </w:r>
          </w:p>
        </w:tc>
        <w:tc>
          <w:tcPr>
            <w:tcW w:w="526" w:type="pct"/>
            <w:tcPrChange w:id="236" w:author="admin" w:date="2018-10-20T14:31:00Z">
              <w:tcPr>
                <w:tcW w:w="526" w:type="pct"/>
              </w:tcPr>
            </w:tcPrChange>
          </w:tcPr>
          <w:p w:rsidR="0079725F" w:rsidRPr="00AB2AE7" w:rsidRDefault="0079725F" w:rsidP="00665DCB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Males</w:t>
            </w:r>
          </w:p>
        </w:tc>
        <w:tc>
          <w:tcPr>
            <w:tcW w:w="1547" w:type="pct"/>
            <w:tcPrChange w:id="237" w:author="admin" w:date="2018-10-20T14:31:00Z">
              <w:tcPr>
                <w:tcW w:w="1547" w:type="pct"/>
              </w:tcPr>
            </w:tcPrChange>
          </w:tcPr>
          <w:p w:rsidR="0079725F" w:rsidRDefault="0079725F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3 (0.4)</w:t>
            </w:r>
          </w:p>
        </w:tc>
        <w:tc>
          <w:tcPr>
            <w:tcW w:w="1543" w:type="pct"/>
            <w:tcPrChange w:id="238" w:author="admin" w:date="2018-10-20T14:31:00Z">
              <w:tcPr>
                <w:tcW w:w="1543" w:type="pct"/>
              </w:tcPr>
            </w:tcPrChange>
          </w:tcPr>
          <w:p w:rsidR="0079725F" w:rsidRPr="009F7932" w:rsidRDefault="0079725F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2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</w:tr>
      <w:tr w:rsidR="00B51728" w:rsidRPr="00CB3298" w:rsidTr="00665DCB">
        <w:trPr>
          <w:trHeight w:val="227"/>
          <w:trPrChange w:id="239" w:author="admin" w:date="2018-10-20T14:31:00Z">
            <w:trPr>
              <w:trHeight w:val="227"/>
            </w:trPr>
          </w:trPrChange>
        </w:trPr>
        <w:tc>
          <w:tcPr>
            <w:tcW w:w="130" w:type="pct"/>
            <w:tcPrChange w:id="240" w:author="admin" w:date="2018-10-20T14:31:00Z">
              <w:tcPr>
                <w:tcW w:w="130" w:type="pct"/>
              </w:tcPr>
            </w:tcPrChange>
          </w:tcPr>
          <w:p w:rsidR="0079725F" w:rsidRPr="00CB3298" w:rsidRDefault="0079725F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254" w:type="pct"/>
            <w:gridSpan w:val="2"/>
            <w:vMerge/>
            <w:tcPrChange w:id="241" w:author="admin" w:date="2018-10-20T14:31:00Z">
              <w:tcPr>
                <w:tcW w:w="1254" w:type="pct"/>
                <w:gridSpan w:val="2"/>
                <w:vMerge/>
              </w:tcPr>
            </w:tcPrChange>
          </w:tcPr>
          <w:p w:rsidR="0079725F" w:rsidRPr="003C4A83" w:rsidRDefault="0079725F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26" w:type="pct"/>
            <w:tcPrChange w:id="242" w:author="admin" w:date="2018-10-20T14:31:00Z">
              <w:tcPr>
                <w:tcW w:w="526" w:type="pct"/>
              </w:tcPr>
            </w:tcPrChange>
          </w:tcPr>
          <w:p w:rsidR="0079725F" w:rsidRPr="00AB2AE7" w:rsidRDefault="0079725F" w:rsidP="00665DCB">
            <w:pPr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</w:pPr>
            <w:r w:rsidRPr="00AB2AE7">
              <w:rPr>
                <w:rFonts w:ascii="Times New Roman" w:hAnsi="Times New Roman" w:cs="Times New Roman"/>
                <w:bCs/>
                <w:i/>
                <w:color w:val="000000"/>
                <w:sz w:val="20"/>
                <w:lang w:val="en-GB"/>
              </w:rPr>
              <w:t>Females</w:t>
            </w:r>
          </w:p>
        </w:tc>
        <w:tc>
          <w:tcPr>
            <w:tcW w:w="1547" w:type="pct"/>
            <w:tcPrChange w:id="243" w:author="admin" w:date="2018-10-20T14:31:00Z">
              <w:tcPr>
                <w:tcW w:w="1547" w:type="pct"/>
              </w:tcPr>
            </w:tcPrChange>
          </w:tcPr>
          <w:p w:rsidR="0079725F" w:rsidRDefault="0079725F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 (0.4)</w:t>
            </w:r>
          </w:p>
        </w:tc>
        <w:tc>
          <w:tcPr>
            <w:tcW w:w="1543" w:type="pct"/>
            <w:tcPrChange w:id="244" w:author="admin" w:date="2018-10-20T14:31:00Z">
              <w:tcPr>
                <w:tcW w:w="1543" w:type="pct"/>
              </w:tcPr>
            </w:tcPrChange>
          </w:tcPr>
          <w:p w:rsidR="0079725F" w:rsidRDefault="0079725F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4 (0.3</w:t>
            </w:r>
            <w:r w:rsidRPr="009F7932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  <w:tr w:rsidR="00EC698D" w:rsidRPr="00F16374" w:rsidTr="00665DCB">
        <w:trPr>
          <w:trHeight w:val="316"/>
          <w:trPrChange w:id="245" w:author="admin" w:date="2018-10-20T14:31:00Z">
            <w:trPr>
              <w:trHeight w:val="316"/>
            </w:trPr>
          </w:trPrChange>
        </w:trPr>
        <w:tc>
          <w:tcPr>
            <w:tcW w:w="130" w:type="pct"/>
            <w:tcPrChange w:id="246" w:author="admin" w:date="2018-10-20T14:31:00Z">
              <w:tcPr>
                <w:tcW w:w="130" w:type="pct"/>
              </w:tcPr>
            </w:tcPrChange>
          </w:tcPr>
          <w:p w:rsidR="00EC698D" w:rsidRPr="00CB3298" w:rsidRDefault="00EC698D" w:rsidP="00665DC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780" w:type="pct"/>
            <w:gridSpan w:val="3"/>
            <w:tcPrChange w:id="247" w:author="admin" w:date="2018-10-20T14:31:00Z">
              <w:tcPr>
                <w:tcW w:w="1780" w:type="pct"/>
                <w:gridSpan w:val="3"/>
              </w:tcPr>
            </w:tcPrChange>
          </w:tcPr>
          <w:p w:rsidR="00EC698D" w:rsidRPr="009F7932" w:rsidRDefault="00EC698D" w:rsidP="00665DCB">
            <w:pP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</w:pPr>
            <w:proofErr w:type="spellStart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Fructosamine</w:t>
            </w:r>
            <w:proofErr w:type="spellEnd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µ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mol</w:t>
            </w:r>
            <w:proofErr w:type="spellEnd"/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L</w:t>
            </w:r>
            <w:r w:rsidRPr="003C4A83">
              <w:rPr>
                <w:rFonts w:ascii="Times New Roman" w:hAnsi="Times New Roman" w:cs="Times New Roman"/>
                <w:bCs/>
                <w:color w:val="000000"/>
                <w:sz w:val="20"/>
                <w:lang w:val="en-GB"/>
              </w:rPr>
              <w:t>, mean (SD)</w:t>
            </w:r>
          </w:p>
        </w:tc>
        <w:tc>
          <w:tcPr>
            <w:tcW w:w="1547" w:type="pct"/>
            <w:tcPrChange w:id="248" w:author="admin" w:date="2018-10-20T14:31:00Z">
              <w:tcPr>
                <w:tcW w:w="1547" w:type="pct"/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2.3 (36.2)</w:t>
            </w:r>
          </w:p>
        </w:tc>
        <w:tc>
          <w:tcPr>
            <w:tcW w:w="1543" w:type="pct"/>
            <w:tcPrChange w:id="249" w:author="admin" w:date="2018-10-20T14:31:00Z">
              <w:tcPr>
                <w:tcW w:w="1543" w:type="pct"/>
              </w:tcPr>
            </w:tcPrChange>
          </w:tcPr>
          <w:p w:rsidR="00EC698D" w:rsidRDefault="00EC698D" w:rsidP="00665DCB">
            <w:pPr>
              <w:pStyle w:val="MediumGrid21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42.5 (37.8)*</w:t>
            </w:r>
          </w:p>
        </w:tc>
      </w:tr>
      <w:tr w:rsidR="0079725F" w:rsidRPr="00282D3F" w:rsidDel="00665DCB" w:rsidTr="00665DCB">
        <w:trPr>
          <w:trHeight w:val="1078"/>
          <w:del w:id="250" w:author="admin" w:date="2018-10-20T14:31:00Z"/>
          <w:trPrChange w:id="251" w:author="admin" w:date="2018-10-20T14:31:00Z">
            <w:trPr>
              <w:trHeight w:val="1078"/>
            </w:trPr>
          </w:trPrChange>
        </w:trPr>
        <w:tc>
          <w:tcPr>
            <w:tcW w:w="5000" w:type="pct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tcPrChange w:id="252" w:author="admin" w:date="2018-10-20T14:31:00Z">
              <w:tcPr>
                <w:tcW w:w="5000" w:type="pct"/>
                <w:gridSpan w:val="6"/>
                <w:tcBorders>
                  <w:top w:val="single" w:sz="18" w:space="0" w:color="auto"/>
                  <w:left w:val="nil"/>
                  <w:bottom w:val="nil"/>
                  <w:right w:val="nil"/>
                </w:tcBorders>
              </w:tcPr>
            </w:tcPrChange>
          </w:tcPr>
          <w:p w:rsidR="00EC698D" w:rsidDel="00665DCB" w:rsidRDefault="0079725F" w:rsidP="00665DCB">
            <w:pPr>
              <w:pStyle w:val="MediumGrid21"/>
              <w:rPr>
                <w:del w:id="253" w:author="admin" w:date="2018-10-20T14:31:00Z"/>
                <w:rFonts w:ascii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</w:pPr>
            <w:del w:id="254" w:author="admin" w:date="2018-10-20T14:31:00Z"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/>
                </w:rPr>
                <w:delText>All variables are presented as n (%) unless indicated otherwise.</w:delText>
              </w:r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 BMI: Body Mass Index</w:delText>
              </w:r>
              <w:r w:rsidR="00EC698D" w:rsidRPr="000F09CA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US" w:eastAsia="nl-NL"/>
                </w:rPr>
                <w:delText xml:space="preserve">, </w:delText>
              </w:r>
              <w:r w:rsidR="00EC698D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US" w:eastAsia="nl-NL"/>
                </w:rPr>
                <w:delText>BP: Blood Pressure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,</w:delText>
              </w:r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 CES-D: Centre for Epidemiologic Studies-Depression Scale, CVA: Cerebrovascular Accident, HDL:</w:delText>
              </w:r>
              <w:r w:rsidRPr="009F7932" w:rsidDel="00665DCB">
                <w:rPr>
                  <w:rFonts w:ascii="Times New Roman" w:hAnsi="Times New Roman"/>
                  <w:color w:val="000000"/>
                  <w:sz w:val="20"/>
                  <w:szCs w:val="20"/>
                  <w:lang w:val="en-GB" w:eastAsia="nl-NL"/>
                </w:rPr>
                <w:delText xml:space="preserve"> High-Density</w:delText>
              </w:r>
              <w:r w:rsidDel="00665DCB">
                <w:rPr>
                  <w:rFonts w:ascii="Times New Roman" w:hAnsi="Times New Roman"/>
                  <w:color w:val="000000"/>
                  <w:sz w:val="20"/>
                  <w:szCs w:val="20"/>
                  <w:lang w:val="en-GB" w:eastAsia="nl-NL"/>
                </w:rPr>
                <w:delText xml:space="preserve"> </w:delText>
              </w:r>
              <w:r w:rsidRPr="009F7932" w:rsidDel="00665DCB">
                <w:rPr>
                  <w:rFonts w:ascii="Times New Roman" w:hAnsi="Times New Roman"/>
                  <w:color w:val="000000"/>
                  <w:sz w:val="20"/>
                  <w:szCs w:val="20"/>
                  <w:lang w:val="en-GB" w:eastAsia="nl-NL"/>
                </w:rPr>
                <w:delText>Lipoprotein</w:delText>
              </w:r>
              <w:r w:rsidR="00EC698D" w:rsidRPr="003C4A83" w:rsidDel="00665DCB">
                <w:rPr>
                  <w:rFonts w:ascii="Times New Roman" w:hAnsi="Times New Roman"/>
                  <w:bCs/>
                  <w:color w:val="000000"/>
                  <w:sz w:val="20"/>
                  <w:lang w:val="en-GB"/>
                </w:rPr>
                <w:delText xml:space="preserve"> cholesterol</w:delText>
              </w:r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, IQR: Interquartile Range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,</w:delText>
              </w:r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 LAPAQ: LASA Physical Activity Questionnaire,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 MetS: Metabolic Syndrome, </w:delText>
              </w:r>
              <w:r w:rsidRPr="009F7932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MMSE: Mini–Mental State Examination, N: Number of pa</w:delText>
              </w:r>
              <w:r w:rsidR="00F0175C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rticipants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, </w:delText>
              </w:r>
              <w:r w:rsidR="00EC698D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US" w:eastAsia="nl-NL"/>
                </w:rPr>
                <w:delText xml:space="preserve"> OA: Osteoarthritis, RA: Rheumatoid Arthritis, </w:delText>
              </w:r>
              <w:r w:rsidR="00EC698D" w:rsidRPr="000F09CA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US" w:eastAsia="nl-NL"/>
                </w:rPr>
                <w:delText>SD: Standard Deviation</w:delText>
              </w:r>
              <w:r w:rsidR="00EC698D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US" w:eastAsia="nl-NL"/>
                </w:rPr>
                <w:delText>, S</w:delText>
              </w:r>
              <w:r w:rsidR="00EC698D" w:rsidRPr="005E4EA6" w:rsidDel="00665DCB">
                <w:rPr>
                  <w:rFonts w:ascii="Times New Roman" w:hAnsi="Times New Roman"/>
                  <w:bCs/>
                  <w:color w:val="000000"/>
                  <w:sz w:val="20"/>
                  <w:lang w:val="en-US"/>
                </w:rPr>
                <w:delText>TS</w:delText>
              </w:r>
              <w:r w:rsidR="00EC698D" w:rsidDel="00665DCB">
                <w:rPr>
                  <w:rFonts w:ascii="Times New Roman" w:hAnsi="Times New Roman"/>
                  <w:bCs/>
                  <w:color w:val="000000"/>
                  <w:sz w:val="20"/>
                  <w:lang w:val="en-US"/>
                </w:rPr>
                <w:delText>: Sit-To-Stand, WC:</w:delText>
              </w:r>
              <w:r w:rsidR="00EC698D" w:rsidRPr="000F09CA" w:rsidDel="00665DCB">
                <w:rPr>
                  <w:rFonts w:ascii="Times New Roman" w:hAnsi="Times New Roman"/>
                  <w:bCs/>
                  <w:color w:val="000000"/>
                  <w:sz w:val="20"/>
                  <w:lang w:val="en-US"/>
                </w:rPr>
                <w:delText xml:space="preserve"> Waist circumference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. </w:delText>
              </w:r>
            </w:del>
          </w:p>
          <w:p w:rsidR="0079725F" w:rsidRPr="00CB3298" w:rsidDel="00665DCB" w:rsidRDefault="0079725F" w:rsidP="00665DCB">
            <w:pPr>
              <w:pStyle w:val="MediumGrid21"/>
              <w:rPr>
                <w:del w:id="255" w:author="admin" w:date="2018-10-20T14:31:00Z"/>
                <w:rFonts w:ascii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</w:pPr>
            <w:del w:id="256" w:author="admin" w:date="2018-10-20T14:31:00Z">
              <w:r w:rsidRPr="008A5AE8"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>*</w:delText>
              </w:r>
              <w:r w:rsidDel="00665DCB">
                <w:rPr>
                  <w:rFonts w:ascii="Times New Roman" w:hAnsi="Times New Roman"/>
                  <w:bCs/>
                  <w:color w:val="000000"/>
                  <w:sz w:val="20"/>
                  <w:szCs w:val="20"/>
                  <w:lang w:val="en-GB" w:eastAsia="nl-NL"/>
                </w:rPr>
                <w:delText xml:space="preserve"> Statistically significant different compared to participants without measurement of MetS (p&lt;0.05)</w:delText>
              </w:r>
            </w:del>
          </w:p>
        </w:tc>
      </w:tr>
    </w:tbl>
    <w:p w:rsidR="00665DCB" w:rsidRDefault="00665DCB" w:rsidP="0079725F">
      <w:pPr>
        <w:rPr>
          <w:ins w:id="257" w:author="admin" w:date="2018-10-20T14:30:00Z"/>
          <w:rFonts w:ascii="Times New Roman" w:hAnsi="Times New Roman"/>
          <w:szCs w:val="24"/>
          <w:lang w:val="en-GB"/>
        </w:rPr>
      </w:pPr>
      <w:proofErr w:type="gramStart"/>
      <w:ins w:id="258" w:author="admin" w:date="2018-10-20T14:32:00Z">
        <w:r>
          <w:rPr>
            <w:rFonts w:ascii="Times New Roman" w:hAnsi="Times New Roman" w:cs="Times New Roman"/>
            <w:b/>
            <w:bCs/>
            <w:color w:val="000000"/>
            <w:szCs w:val="24"/>
            <w:lang w:val="en-GB" w:eastAsia="nl-NL"/>
          </w:rPr>
          <w:t>S1 Table.</w:t>
        </w:r>
        <w:proofErr w:type="gramEnd"/>
        <w:r w:rsidRPr="00CB3298">
          <w:rPr>
            <w:rFonts w:ascii="Times New Roman" w:hAnsi="Times New Roman" w:cs="Times New Roman"/>
            <w:b/>
            <w:bCs/>
            <w:color w:val="000000"/>
            <w:szCs w:val="24"/>
            <w:lang w:val="en-GB" w:eastAsia="nl-NL"/>
          </w:rPr>
          <w:t xml:space="preserve"> </w:t>
        </w:r>
        <w:r w:rsidRPr="00CE5766">
          <w:rPr>
            <w:rFonts w:ascii="Times New Roman" w:hAnsi="Times New Roman" w:cs="Times New Roman"/>
            <w:bCs/>
            <w:color w:val="000000"/>
            <w:szCs w:val="24"/>
            <w:lang w:val="en-GB" w:eastAsia="nl-NL"/>
          </w:rPr>
          <w:t>Characteristics of p</w:t>
        </w:r>
        <w:r w:rsidRPr="00CE5766">
          <w:rPr>
            <w:rFonts w:ascii="Times New Roman" w:hAnsi="Times New Roman"/>
            <w:szCs w:val="24"/>
            <w:lang w:val="en-GB"/>
          </w:rPr>
          <w:t>articipants</w:t>
        </w:r>
        <w:r>
          <w:rPr>
            <w:rFonts w:ascii="Times New Roman" w:hAnsi="Times New Roman"/>
            <w:szCs w:val="24"/>
            <w:lang w:val="en-GB"/>
          </w:rPr>
          <w:t xml:space="preserve"> that were included in the longitudinal sub-cohort (n=218), and participants without measurement of </w:t>
        </w:r>
        <w:proofErr w:type="spellStart"/>
        <w:r>
          <w:rPr>
            <w:rFonts w:ascii="Times New Roman" w:hAnsi="Times New Roman"/>
            <w:szCs w:val="24"/>
            <w:lang w:val="en-GB"/>
          </w:rPr>
          <w:t>MetS</w:t>
        </w:r>
        <w:proofErr w:type="spellEnd"/>
        <w:r>
          <w:rPr>
            <w:rFonts w:ascii="Times New Roman" w:hAnsi="Times New Roman"/>
            <w:szCs w:val="24"/>
            <w:lang w:val="en-GB"/>
          </w:rPr>
          <w:t xml:space="preserve"> (n=962).</w:t>
        </w:r>
      </w:ins>
    </w:p>
    <w:p w:rsidR="00665DCB" w:rsidRDefault="00665DCB" w:rsidP="00665DCB">
      <w:pPr>
        <w:rPr>
          <w:ins w:id="259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60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61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62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63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64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65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66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67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68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69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70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71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72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73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74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75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76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77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78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79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80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81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82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83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84" w:author="admin" w:date="2018-10-20T14:31:00Z">
          <w:pPr>
            <w:framePr w:hSpace="142" w:wrap="around" w:hAnchor="margin" w:yAlign="top"/>
            <w:suppressOverlap/>
          </w:pPr>
        </w:pPrChange>
      </w:pPr>
      <w:bookmarkStart w:id="285" w:name="_GoBack"/>
      <w:bookmarkEnd w:id="285"/>
    </w:p>
    <w:p w:rsidR="00665DCB" w:rsidRDefault="00665DCB" w:rsidP="00665DCB">
      <w:pPr>
        <w:rPr>
          <w:ins w:id="28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8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8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8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9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9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9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9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9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9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9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9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29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29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0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0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0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0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0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0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0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0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0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0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1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1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1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1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1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1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1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1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1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1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2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2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2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2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2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2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2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2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2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2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3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3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3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3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3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3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3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3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3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3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4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4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4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4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4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4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4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4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4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4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5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5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5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5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5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5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5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5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5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5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60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61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62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63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64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65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66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67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Default="00665DCB" w:rsidP="00665DCB">
      <w:pPr>
        <w:rPr>
          <w:ins w:id="368" w:author="admin" w:date="2018-10-20T14:32:00Z"/>
          <w:rFonts w:ascii="Times New Roman" w:hAnsi="Times New Roman"/>
          <w:bCs/>
          <w:color w:val="000000"/>
          <w:sz w:val="20"/>
          <w:lang w:val="en-GB"/>
        </w:rPr>
        <w:pPrChange w:id="369" w:author="admin" w:date="2018-10-20T14:31:00Z">
          <w:pPr>
            <w:framePr w:hSpace="142" w:wrap="around" w:hAnchor="margin" w:yAlign="top"/>
            <w:suppressOverlap/>
          </w:pPr>
        </w:pPrChange>
      </w:pPr>
    </w:p>
    <w:p w:rsidR="00665DCB" w:rsidRPr="0079725F" w:rsidRDefault="00665DCB" w:rsidP="00665DCB">
      <w:pPr>
        <w:rPr>
          <w:lang w:val="en-US"/>
        </w:rPr>
      </w:pPr>
      <w:ins w:id="370" w:author="admin" w:date="2018-10-20T14:30:00Z">
        <w:r w:rsidRPr="009F7932">
          <w:rPr>
            <w:rFonts w:ascii="Times New Roman" w:hAnsi="Times New Roman"/>
            <w:bCs/>
            <w:color w:val="000000"/>
            <w:sz w:val="20"/>
            <w:lang w:val="en-GB"/>
          </w:rPr>
          <w:t>All variables are presented as n (%) unless indicated otherwise.</w:t>
        </w:r>
        <w:r w:rsidRPr="009F7932"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BMI: Body Mass Index</w:t>
        </w:r>
        <w:r w:rsidRPr="000F09CA">
          <w:rPr>
            <w:rFonts w:ascii="Times New Roman" w:hAnsi="Times New Roman"/>
            <w:bCs/>
            <w:color w:val="000000"/>
            <w:sz w:val="20"/>
            <w:lang w:val="en-US" w:eastAsia="nl-NL"/>
          </w:rPr>
          <w:t xml:space="preserve">, </w:t>
        </w:r>
        <w:r>
          <w:rPr>
            <w:rFonts w:ascii="Times New Roman" w:hAnsi="Times New Roman"/>
            <w:bCs/>
            <w:color w:val="000000"/>
            <w:sz w:val="20"/>
            <w:lang w:val="en-US" w:eastAsia="nl-NL"/>
          </w:rPr>
          <w:t>BP: Blood Pressure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>,</w:t>
        </w:r>
        <w:r w:rsidRPr="009F7932"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CES-D: Centre for Epidemiologic Studies-Depression Scale, CVA: Cerebrovascular Accident, HDL:</w:t>
        </w:r>
        <w:r w:rsidRPr="009F7932">
          <w:rPr>
            <w:rFonts w:ascii="Times New Roman" w:hAnsi="Times New Roman"/>
            <w:color w:val="000000"/>
            <w:sz w:val="20"/>
            <w:lang w:val="en-GB" w:eastAsia="nl-NL"/>
          </w:rPr>
          <w:t xml:space="preserve"> High-Density</w:t>
        </w:r>
        <w:r>
          <w:rPr>
            <w:rFonts w:ascii="Times New Roman" w:hAnsi="Times New Roman"/>
            <w:color w:val="000000"/>
            <w:sz w:val="20"/>
            <w:lang w:val="en-GB" w:eastAsia="nl-NL"/>
          </w:rPr>
          <w:t xml:space="preserve"> </w:t>
        </w:r>
        <w:r w:rsidRPr="009F7932">
          <w:rPr>
            <w:rFonts w:ascii="Times New Roman" w:hAnsi="Times New Roman"/>
            <w:color w:val="000000"/>
            <w:sz w:val="20"/>
            <w:lang w:val="en-GB" w:eastAsia="nl-NL"/>
          </w:rPr>
          <w:t>Lipoprotein</w:t>
        </w:r>
        <w:r w:rsidRPr="003C4A83">
          <w:rPr>
            <w:rFonts w:ascii="Times New Roman" w:hAnsi="Times New Roman"/>
            <w:bCs/>
            <w:color w:val="000000"/>
            <w:sz w:val="20"/>
            <w:lang w:val="en-GB"/>
          </w:rPr>
          <w:t xml:space="preserve"> cholesterol</w:t>
        </w:r>
        <w:r w:rsidRPr="009F7932">
          <w:rPr>
            <w:rFonts w:ascii="Times New Roman" w:hAnsi="Times New Roman"/>
            <w:bCs/>
            <w:color w:val="000000"/>
            <w:sz w:val="20"/>
            <w:lang w:val="en-GB" w:eastAsia="nl-NL"/>
          </w:rPr>
          <w:t>, IQR: Interquartile Range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>,</w:t>
        </w:r>
        <w:r w:rsidRPr="009F7932"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LAPAQ: LASA Physical Activity Questionnaire,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</w:t>
        </w:r>
        <w:proofErr w:type="spellStart"/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>MetS</w:t>
        </w:r>
        <w:proofErr w:type="spellEnd"/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: Metabolic Syndrome, </w:t>
        </w:r>
        <w:r w:rsidRPr="009F7932">
          <w:rPr>
            <w:rFonts w:ascii="Times New Roman" w:hAnsi="Times New Roman"/>
            <w:bCs/>
            <w:color w:val="000000"/>
            <w:sz w:val="20"/>
            <w:lang w:val="en-GB" w:eastAsia="nl-NL"/>
          </w:rPr>
          <w:t>MMSE: Mini–Mental State Examination, N: Number of pa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>rticipants</w:t>
        </w:r>
        <w:proofErr w:type="gramStart"/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, </w:t>
        </w:r>
        <w:r>
          <w:rPr>
            <w:rFonts w:ascii="Times New Roman" w:hAnsi="Times New Roman"/>
            <w:bCs/>
            <w:color w:val="000000"/>
            <w:sz w:val="20"/>
            <w:lang w:val="en-US" w:eastAsia="nl-NL"/>
          </w:rPr>
          <w:t xml:space="preserve"> OA</w:t>
        </w:r>
        <w:proofErr w:type="gramEnd"/>
        <w:r>
          <w:rPr>
            <w:rFonts w:ascii="Times New Roman" w:hAnsi="Times New Roman"/>
            <w:bCs/>
            <w:color w:val="000000"/>
            <w:sz w:val="20"/>
            <w:lang w:val="en-US" w:eastAsia="nl-NL"/>
          </w:rPr>
          <w:t xml:space="preserve">: Osteoarthritis, RA: Rheumatoid Arthritis, </w:t>
        </w:r>
        <w:r w:rsidRPr="000F09CA">
          <w:rPr>
            <w:rFonts w:ascii="Times New Roman" w:hAnsi="Times New Roman"/>
            <w:bCs/>
            <w:color w:val="000000"/>
            <w:sz w:val="20"/>
            <w:lang w:val="en-US" w:eastAsia="nl-NL"/>
          </w:rPr>
          <w:t>SD: Standard Deviation</w:t>
        </w:r>
        <w:r>
          <w:rPr>
            <w:rFonts w:ascii="Times New Roman" w:hAnsi="Times New Roman"/>
            <w:bCs/>
            <w:color w:val="000000"/>
            <w:sz w:val="20"/>
            <w:lang w:val="en-US" w:eastAsia="nl-NL"/>
          </w:rPr>
          <w:t>, S</w:t>
        </w:r>
        <w:r w:rsidRPr="005E4EA6">
          <w:rPr>
            <w:rFonts w:ascii="Times New Roman" w:hAnsi="Times New Roman"/>
            <w:bCs/>
            <w:color w:val="000000"/>
            <w:sz w:val="20"/>
            <w:lang w:val="en-US"/>
          </w:rPr>
          <w:t>TS</w:t>
        </w:r>
        <w:r>
          <w:rPr>
            <w:rFonts w:ascii="Times New Roman" w:hAnsi="Times New Roman"/>
            <w:bCs/>
            <w:color w:val="000000"/>
            <w:sz w:val="20"/>
            <w:lang w:val="en-US"/>
          </w:rPr>
          <w:t>: Sit-To-Stand, WC:</w:t>
        </w:r>
        <w:r w:rsidRPr="000F09CA">
          <w:rPr>
            <w:rFonts w:ascii="Times New Roman" w:hAnsi="Times New Roman"/>
            <w:bCs/>
            <w:color w:val="000000"/>
            <w:sz w:val="20"/>
            <w:lang w:val="en-US"/>
          </w:rPr>
          <w:t xml:space="preserve"> Waist circumference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. </w:t>
        </w:r>
      </w:ins>
      <w:ins w:id="371" w:author="admin" w:date="2018-10-20T14:31:00Z">
        <w:r w:rsidRPr="008A5AE8">
          <w:rPr>
            <w:rFonts w:ascii="Times New Roman" w:hAnsi="Times New Roman"/>
            <w:bCs/>
            <w:color w:val="000000"/>
            <w:sz w:val="20"/>
            <w:lang w:val="en-GB" w:eastAsia="nl-NL"/>
          </w:rPr>
          <w:t>*</w:t>
        </w:r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Statistically significant different compared to participants without measurement of </w:t>
        </w:r>
        <w:proofErr w:type="spellStart"/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>MetS</w:t>
        </w:r>
        <w:proofErr w:type="spellEnd"/>
        <w:r>
          <w:rPr>
            <w:rFonts w:ascii="Times New Roman" w:hAnsi="Times New Roman"/>
            <w:bCs/>
            <w:color w:val="000000"/>
            <w:sz w:val="20"/>
            <w:lang w:val="en-GB" w:eastAsia="nl-NL"/>
          </w:rPr>
          <w:t xml:space="preserve"> (p&lt;0.05)</w:t>
        </w:r>
      </w:ins>
    </w:p>
    <w:sectPr w:rsidR="00665DCB" w:rsidRPr="0079725F" w:rsidSect="0079725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25F"/>
    <w:rsid w:val="001578F2"/>
    <w:rsid w:val="00282D3F"/>
    <w:rsid w:val="003709DF"/>
    <w:rsid w:val="00665DCB"/>
    <w:rsid w:val="006D1A45"/>
    <w:rsid w:val="0079725F"/>
    <w:rsid w:val="007A36E8"/>
    <w:rsid w:val="008D5998"/>
    <w:rsid w:val="00A95BA6"/>
    <w:rsid w:val="00B51728"/>
    <w:rsid w:val="00C91338"/>
    <w:rsid w:val="00D921E9"/>
    <w:rsid w:val="00EC698D"/>
    <w:rsid w:val="00F0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25F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79725F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MediumGrid2Char">
    <w:name w:val="Medium Grid 2 Char"/>
    <w:link w:val="MediumGrid21"/>
    <w:uiPriority w:val="1"/>
    <w:locked/>
    <w:rsid w:val="0079725F"/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D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CB"/>
    <w:rPr>
      <w:rFonts w:ascii="Tahoma" w:eastAsia="Times New Roman" w:hAnsi="Tahoma" w:cs="Tahoma"/>
      <w:sz w:val="16"/>
      <w:szCs w:val="16"/>
      <w:lang w:val="nl-NL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25F"/>
    <w:pPr>
      <w:suppressAutoHyphens/>
      <w:spacing w:after="0" w:line="240" w:lineRule="auto"/>
    </w:pPr>
    <w:rPr>
      <w:rFonts w:ascii="Arial" w:eastAsia="Times New Roman" w:hAnsi="Arial" w:cs="Arial"/>
      <w:sz w:val="24"/>
      <w:szCs w:val="20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79725F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MediumGrid2Char">
    <w:name w:val="Medium Grid 2 Char"/>
    <w:link w:val="MediumGrid21"/>
    <w:uiPriority w:val="1"/>
    <w:locked/>
    <w:rsid w:val="0079725F"/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D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DCB"/>
    <w:rPr>
      <w:rFonts w:ascii="Tahoma" w:eastAsia="Times New Roman" w:hAnsi="Tahoma" w:cs="Tahoma"/>
      <w:sz w:val="16"/>
      <w:szCs w:val="16"/>
      <w:lang w:val="nl-NL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ine van Ancum</dc:creator>
  <cp:lastModifiedBy>admin</cp:lastModifiedBy>
  <cp:revision>11</cp:revision>
  <dcterms:created xsi:type="dcterms:W3CDTF">2018-05-25T07:39:00Z</dcterms:created>
  <dcterms:modified xsi:type="dcterms:W3CDTF">2018-10-20T03:32:00Z</dcterms:modified>
</cp:coreProperties>
</file>